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141DA" w14:textId="77777777" w:rsidR="00EA04C4" w:rsidRDefault="000A2B0E">
      <w:pPr>
        <w:ind w:left="116"/>
        <w:rPr>
          <w:sz w:val="24"/>
        </w:rPr>
      </w:pPr>
      <w:r>
        <w:rPr>
          <w:b/>
          <w:sz w:val="24"/>
        </w:rPr>
        <w:t xml:space="preserve">S1 </w:t>
      </w:r>
      <w:r w:rsidR="00970424">
        <w:rPr>
          <w:b/>
          <w:sz w:val="24"/>
        </w:rPr>
        <w:t xml:space="preserve">Table: </w:t>
      </w:r>
      <w:r w:rsidR="00970424">
        <w:rPr>
          <w:sz w:val="24"/>
        </w:rPr>
        <w:t>Distribution of participants across study centers</w:t>
      </w:r>
    </w:p>
    <w:p w14:paraId="60782C26" w14:textId="77777777" w:rsidR="00EA04C4" w:rsidRDefault="00EA04C4">
      <w:pPr>
        <w:pStyle w:val="Textkrper"/>
        <w:spacing w:before="11" w:after="1"/>
        <w:rPr>
          <w:sz w:val="23"/>
        </w:rPr>
      </w:pPr>
    </w:p>
    <w:tbl>
      <w:tblPr>
        <w:tblStyle w:val="TableNormal"/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16"/>
        <w:gridCol w:w="2926"/>
        <w:gridCol w:w="3593"/>
      </w:tblGrid>
      <w:tr w:rsidR="00EA04C4" w14:paraId="7EA03B93" w14:textId="77777777">
        <w:trPr>
          <w:trHeight w:val="580"/>
        </w:trPr>
        <w:tc>
          <w:tcPr>
            <w:tcW w:w="3116" w:type="dxa"/>
          </w:tcPr>
          <w:p w14:paraId="7D42937B" w14:textId="77777777" w:rsidR="00EA04C4" w:rsidRDefault="00970424"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Study center</w:t>
            </w:r>
          </w:p>
        </w:tc>
        <w:tc>
          <w:tcPr>
            <w:tcW w:w="2926" w:type="dxa"/>
          </w:tcPr>
          <w:p w14:paraId="7E20C22D" w14:textId="77777777" w:rsidR="00EA04C4" w:rsidRDefault="00970424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Total participants (n = 299)</w:t>
            </w:r>
          </w:p>
        </w:tc>
        <w:tc>
          <w:tcPr>
            <w:tcW w:w="3593" w:type="dxa"/>
          </w:tcPr>
          <w:p w14:paraId="49C63926" w14:textId="77777777" w:rsidR="00EA04C4" w:rsidRDefault="00970424"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Percentage of total participants</w:t>
            </w:r>
          </w:p>
          <w:p w14:paraId="548B49EF" w14:textId="77777777" w:rsidR="00EA04C4" w:rsidRDefault="00970424">
            <w:pPr>
              <w:pStyle w:val="TableParagraph"/>
              <w:spacing w:line="273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(%)</w:t>
            </w:r>
          </w:p>
        </w:tc>
      </w:tr>
      <w:tr w:rsidR="00EA04C4" w14:paraId="3AB4CC0C" w14:textId="77777777">
        <w:trPr>
          <w:trHeight w:val="280"/>
        </w:trPr>
        <w:tc>
          <w:tcPr>
            <w:tcW w:w="3116" w:type="dxa"/>
          </w:tcPr>
          <w:p w14:paraId="641A69DD" w14:textId="77777777" w:rsidR="00EA04C4" w:rsidRDefault="00970424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University Hospital Zurich</w:t>
            </w:r>
          </w:p>
        </w:tc>
        <w:tc>
          <w:tcPr>
            <w:tcW w:w="2926" w:type="dxa"/>
          </w:tcPr>
          <w:p w14:paraId="645C400A" w14:textId="77777777" w:rsidR="00EA04C4" w:rsidRDefault="00970424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20</w:t>
            </w:r>
          </w:p>
        </w:tc>
        <w:tc>
          <w:tcPr>
            <w:tcW w:w="3593" w:type="dxa"/>
          </w:tcPr>
          <w:p w14:paraId="4211AA08" w14:textId="77777777" w:rsidR="00EA04C4" w:rsidRDefault="00970424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52.4%</w:t>
            </w:r>
          </w:p>
        </w:tc>
      </w:tr>
      <w:tr w:rsidR="00EA04C4" w14:paraId="7DE1A858" w14:textId="77777777">
        <w:trPr>
          <w:trHeight w:val="280"/>
        </w:trPr>
        <w:tc>
          <w:tcPr>
            <w:tcW w:w="3116" w:type="dxa"/>
          </w:tcPr>
          <w:p w14:paraId="4504CBB7" w14:textId="77777777" w:rsidR="00EA04C4" w:rsidRDefault="00970424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University Hospital Geneva</w:t>
            </w:r>
          </w:p>
        </w:tc>
        <w:tc>
          <w:tcPr>
            <w:tcW w:w="2926" w:type="dxa"/>
          </w:tcPr>
          <w:p w14:paraId="6407FFC6" w14:textId="77777777" w:rsidR="00EA04C4" w:rsidRDefault="00970424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3593" w:type="dxa"/>
          </w:tcPr>
          <w:p w14:paraId="21EC3608" w14:textId="77777777" w:rsidR="00EA04C4" w:rsidRDefault="00970424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13.5%</w:t>
            </w:r>
          </w:p>
        </w:tc>
      </w:tr>
      <w:tr w:rsidR="00EA04C4" w14:paraId="5915759B" w14:textId="77777777">
        <w:trPr>
          <w:trHeight w:val="280"/>
        </w:trPr>
        <w:tc>
          <w:tcPr>
            <w:tcW w:w="3116" w:type="dxa"/>
          </w:tcPr>
          <w:p w14:paraId="55043732" w14:textId="77777777" w:rsidR="00EA04C4" w:rsidRDefault="00970424">
            <w:pPr>
              <w:pStyle w:val="TableParagraph"/>
              <w:spacing w:before="1"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University Hospital Lausanne</w:t>
            </w:r>
          </w:p>
        </w:tc>
        <w:tc>
          <w:tcPr>
            <w:tcW w:w="2926" w:type="dxa"/>
          </w:tcPr>
          <w:p w14:paraId="1DC6637D" w14:textId="77777777" w:rsidR="00EA04C4" w:rsidRDefault="00970424">
            <w:pPr>
              <w:pStyle w:val="TableParagraph"/>
              <w:spacing w:before="1" w:line="273" w:lineRule="exact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3593" w:type="dxa"/>
          </w:tcPr>
          <w:p w14:paraId="5EE38295" w14:textId="77777777" w:rsidR="00EA04C4" w:rsidRDefault="00970424">
            <w:pPr>
              <w:pStyle w:val="TableParagraph"/>
              <w:spacing w:before="1"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31.9%</w:t>
            </w:r>
          </w:p>
        </w:tc>
      </w:tr>
      <w:tr w:rsidR="00EA04C4" w14:paraId="68FC1552" w14:textId="77777777">
        <w:trPr>
          <w:trHeight w:val="280"/>
        </w:trPr>
        <w:tc>
          <w:tcPr>
            <w:tcW w:w="3116" w:type="dxa"/>
          </w:tcPr>
          <w:p w14:paraId="274D8F3B" w14:textId="77777777" w:rsidR="00EA04C4" w:rsidRDefault="00970424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Cantonal Hospital Aarau</w:t>
            </w:r>
          </w:p>
        </w:tc>
        <w:tc>
          <w:tcPr>
            <w:tcW w:w="2926" w:type="dxa"/>
          </w:tcPr>
          <w:p w14:paraId="657C8EB1" w14:textId="77777777" w:rsidR="00EA04C4" w:rsidRDefault="00970424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593" w:type="dxa"/>
          </w:tcPr>
          <w:p w14:paraId="767B0858" w14:textId="77777777" w:rsidR="00EA04C4" w:rsidRDefault="00970424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2.2%</w:t>
            </w:r>
          </w:p>
        </w:tc>
      </w:tr>
    </w:tbl>
    <w:p w14:paraId="2A920888" w14:textId="4112FAA8" w:rsidR="00EA04C4" w:rsidRDefault="00EA04C4" w:rsidP="00291878">
      <w:pPr>
        <w:pStyle w:val="Textkrper"/>
      </w:pPr>
    </w:p>
    <w:sectPr w:rsidR="00EA04C4" w:rsidSect="00291878">
      <w:type w:val="continuous"/>
      <w:pgSz w:w="11910" w:h="16840"/>
      <w:pgMar w:top="1360" w:right="74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C4"/>
    <w:rsid w:val="000A2B0E"/>
    <w:rsid w:val="000D4D87"/>
    <w:rsid w:val="00291878"/>
    <w:rsid w:val="008B0151"/>
    <w:rsid w:val="00970424"/>
    <w:rsid w:val="009D000A"/>
    <w:rsid w:val="00AF3C24"/>
    <w:rsid w:val="00C21756"/>
    <w:rsid w:val="00EA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B99791E"/>
  <w15:docId w15:val="{F11E4D57-2165-4891-8294-426F3877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line="292" w:lineRule="exact"/>
      <w:ind w:left="102"/>
    </w:pPr>
  </w:style>
  <w:style w:type="paragraph" w:styleId="berarbeitung">
    <w:name w:val="Revision"/>
    <w:hidden/>
    <w:uiPriority w:val="99"/>
    <w:semiHidden/>
    <w:rsid w:val="00C21756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0A8CE-EA16-4009-8B32-6F970E354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48</Characters>
  <Application>Microsoft Office Word</Application>
  <DocSecurity>0</DocSecurity>
  <Lines>3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den AG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ximilian Sabev</dc:creator>
  <cp:lastModifiedBy>Seeger, Harald</cp:lastModifiedBy>
  <cp:revision>2</cp:revision>
  <dcterms:created xsi:type="dcterms:W3CDTF">2025-07-09T08:43:00Z</dcterms:created>
  <dcterms:modified xsi:type="dcterms:W3CDTF">2025-07-09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4-12T00:00:00Z</vt:filetime>
  </property>
  <property fmtid="{D5CDD505-2E9C-101B-9397-08002B2CF9AE}" pid="5" name="GrammarlyDocumentId">
    <vt:lpwstr>f5746b54-c627-4aae-bf4b-1709ead28e88</vt:lpwstr>
  </property>
</Properties>
</file>